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7A2" w:rsidRPr="00182592" w:rsidRDefault="00CA4BA0" w:rsidP="004A57A2">
      <w:pPr>
        <w:spacing w:line="240" w:lineRule="atLeast"/>
        <w:jc w:val="both"/>
        <w:rPr>
          <w:rFonts w:ascii="Times New Roman" w:eastAsiaTheme="minorEastAsia" w:hAnsi="Times New Roman" w:cs="Times New Roman"/>
          <w:sz w:val="28"/>
          <w:szCs w:val="28"/>
        </w:rPr>
      </w:pPr>
      <w:r w:rsidRPr="00CA4BA0">
        <w:rPr>
          <w:rFonts w:ascii="Times New Roman" w:eastAsiaTheme="minorEastAsia" w:hAnsi="Times New Roman" w:cs="Times New Roman"/>
          <w:b/>
          <w:sz w:val="28"/>
          <w:szCs w:val="28"/>
        </w:rPr>
        <w:t>Supplementary</w:t>
      </w:r>
      <w:r w:rsidR="00E26034"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 </w:t>
      </w:r>
      <w:bookmarkStart w:id="0" w:name="_GoBack"/>
      <w:bookmarkEnd w:id="0"/>
      <w:r w:rsidR="004A57A2" w:rsidRPr="00182592">
        <w:rPr>
          <w:rFonts w:ascii="Times New Roman" w:eastAsiaTheme="minorEastAsia" w:hAnsi="Times New Roman" w:cs="Times New Roman"/>
          <w:b/>
          <w:sz w:val="28"/>
          <w:szCs w:val="28"/>
        </w:rPr>
        <w:t>T</w:t>
      </w:r>
      <w:r w:rsidR="00EB42D2">
        <w:rPr>
          <w:rFonts w:ascii="Times New Roman" w:eastAsiaTheme="minorEastAsia" w:hAnsi="Times New Roman" w:cs="Times New Roman" w:hint="eastAsia"/>
          <w:b/>
          <w:sz w:val="28"/>
          <w:szCs w:val="28"/>
        </w:rPr>
        <w:t>able</w:t>
      </w:r>
      <w:r w:rsidR="00E26034"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 </w:t>
      </w:r>
      <w:r w:rsidR="004A57A2" w:rsidRPr="00182592">
        <w:rPr>
          <w:rFonts w:ascii="Times New Roman" w:eastAsiaTheme="minorEastAsia" w:hAnsi="Times New Roman" w:cs="Times New Roman"/>
          <w:b/>
          <w:sz w:val="28"/>
          <w:szCs w:val="28"/>
        </w:rPr>
        <w:t>2</w:t>
      </w:r>
      <w:r w:rsidR="00E26034">
        <w:rPr>
          <w:rFonts w:ascii="Times New Roman" w:eastAsiaTheme="minorEastAsia" w:hAnsi="Times New Roman" w:cs="Times New Roman" w:hint="eastAsia"/>
          <w:sz w:val="28"/>
          <w:szCs w:val="28"/>
        </w:rPr>
        <w:t xml:space="preserve"> </w:t>
      </w:r>
      <w:r w:rsidR="004A57A2" w:rsidRPr="00182592">
        <w:rPr>
          <w:rFonts w:ascii="Times New Roman" w:eastAsiaTheme="minorEastAsia" w:hAnsi="Times New Roman" w:cs="Times New Roman"/>
          <w:sz w:val="28"/>
          <w:szCs w:val="28"/>
        </w:rPr>
        <w:t>Pathological findings obtained by imaging diagnosed as “EG”</w:t>
      </w:r>
    </w:p>
    <w:tbl>
      <w:tblPr>
        <w:tblStyle w:val="a5"/>
        <w:tblW w:w="10065" w:type="dxa"/>
        <w:tblInd w:w="-7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8"/>
        <w:gridCol w:w="852"/>
        <w:gridCol w:w="2976"/>
        <w:gridCol w:w="993"/>
        <w:gridCol w:w="992"/>
        <w:gridCol w:w="992"/>
        <w:gridCol w:w="2552"/>
      </w:tblGrid>
      <w:tr w:rsidR="004A57A2" w:rsidRPr="00F947F3" w:rsidTr="005F356C">
        <w:trPr>
          <w:trHeight w:val="437"/>
        </w:trPr>
        <w:tc>
          <w:tcPr>
            <w:tcW w:w="708" w:type="dxa"/>
            <w:tcBorders>
              <w:bottom w:val="single" w:sz="4" w:space="0" w:color="000000" w:themeColor="text1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atient</w:t>
            </w:r>
          </w:p>
        </w:tc>
        <w:tc>
          <w:tcPr>
            <w:tcW w:w="852" w:type="dxa"/>
            <w:tcBorders>
              <w:bottom w:val="single" w:sz="4" w:space="0" w:color="000000" w:themeColor="text1"/>
            </w:tcBorders>
          </w:tcPr>
          <w:p w:rsidR="004A57A2" w:rsidRPr="00F947F3" w:rsidRDefault="004A57A2" w:rsidP="00C87B72">
            <w:pPr>
              <w:adjustRightInd/>
              <w:snapToGrid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ex/Age</w:t>
            </w:r>
          </w:p>
        </w:tc>
        <w:tc>
          <w:tcPr>
            <w:tcW w:w="2976" w:type="dxa"/>
            <w:tcBorders>
              <w:bottom w:val="single" w:sz="4" w:space="0" w:color="000000" w:themeColor="text1"/>
            </w:tcBorders>
            <w:vAlign w:val="bottom"/>
          </w:tcPr>
          <w:p w:rsidR="004A57A2" w:rsidRPr="00F947F3" w:rsidRDefault="004A57A2" w:rsidP="00C87B72">
            <w:pPr>
              <w:spacing w:line="276" w:lineRule="auto"/>
              <w:ind w:firstLineChars="400" w:firstLine="60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atomical location</w:t>
            </w:r>
          </w:p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3" w:type="dxa"/>
            <w:tcBorders>
              <w:bottom w:val="single" w:sz="4" w:space="0" w:color="000000" w:themeColor="text1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X-ray(3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(37.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CT(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(1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MRI(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36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i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22.2</w:t>
            </w:r>
            <w:r w:rsidRPr="00F947F3">
              <w:rPr>
                <w:rFonts w:ascii="Times New Roman" w:eastAsia="Batang" w:hAnsi="Times New Roman" w:cs="Times New Roman"/>
                <w:color w:val="000000" w:themeColor="text1"/>
                <w:sz w:val="15"/>
                <w:szCs w:val="15"/>
              </w:rPr>
              <w:t>%)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Pathologic  diagnosis</w:t>
            </w:r>
          </w:p>
        </w:tc>
      </w:tr>
      <w:tr w:rsidR="004A57A2" w:rsidRPr="00F947F3" w:rsidTr="005F356C">
        <w:tc>
          <w:tcPr>
            <w:tcW w:w="708" w:type="dxa"/>
            <w:tcBorders>
              <w:bottom w:val="nil"/>
            </w:tcBorders>
            <w:vAlign w:val="center"/>
          </w:tcPr>
          <w:p w:rsidR="004A57A2" w:rsidRPr="00F947F3" w:rsidRDefault="004A57A2" w:rsidP="00C87B72">
            <w:pPr>
              <w:spacing w:line="240" w:lineRule="atLeast"/>
              <w:ind w:firstLineChars="150" w:firstLine="225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852" w:type="dxa"/>
            <w:tcBorders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ind w:firstLineChars="100" w:firstLine="150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/27</w:t>
            </w:r>
          </w:p>
        </w:tc>
        <w:tc>
          <w:tcPr>
            <w:tcW w:w="2976" w:type="dxa"/>
            <w:tcBorders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rontal, temporal, pariet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and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occipital bone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bottom w:val="nil"/>
            </w:tcBorders>
            <w:vAlign w:val="center"/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u w:val="single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/7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humer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1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Sacral vertebr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ron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10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occipi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center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center"/>
          </w:tcPr>
          <w:p w:rsidR="004A57A2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  <w:p w:rsidR="004A57A2" w:rsidRPr="00DF03BF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DF03BF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ilateral humerus, left ulna, left femur, right tibia, thoracic vertebr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2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he 10th thoracic vertebr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5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radi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/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eft iliu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/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iliu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/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iliu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B2590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/3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B2590D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ight parietal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/2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eft humer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852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M/1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2976" w:type="dxa"/>
            <w:tcBorders>
              <w:top w:val="nil"/>
              <w:bottom w:val="nil"/>
            </w:tcBorders>
            <w:vAlign w:val="bottom"/>
          </w:tcPr>
          <w:p w:rsidR="004A57A2" w:rsidRPr="00F947F3" w:rsidRDefault="004A57A2" w:rsidP="00C87B72">
            <w:pPr>
              <w:adjustRightInd/>
              <w:snapToGrid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Left clavic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ight tempor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2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ight parie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1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ccipital and l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eft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parie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ccipi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3A3815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humerus, femur and right ulna, ti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0B71CC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orbi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9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Default="004A57A2" w:rsidP="00C87B72">
            <w:pPr>
              <w:jc w:val="center"/>
            </w:pPr>
            <w:r w:rsidRPr="000B71CC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humer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n hodgkin lymph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humer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teosarc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pariet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pidermoid cyst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nchondr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1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euroblast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eft elbow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uberculosis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ight radi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yogenic osteomyelitis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2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ernu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n hodgkin lymph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1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ight acetabulu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lignant mesenchymal tumor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Left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lignant mesenchymal tumor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ront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and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pariet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esmoid fibr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3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ight ti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neurysmal bone cyst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pubi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wing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’</w:t>
            </w: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 sarc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pariet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te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2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Left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hronic granulomatous inflammation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he third and fourth phalanx of left han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nchondr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3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ight ankle join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endritic cell sarc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5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ccipi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naplastic hemangi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4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ight ti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naplastic large cell lymph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4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hronic osteomyelitis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2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humerus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denocarcin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4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Right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empor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te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ibrous dysplasia of bone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lastRenderedPageBreak/>
              <w:t>4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4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Left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temporal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te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Right fifth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i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ibrous dysplasia of bone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29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Left 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eighth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rib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sifying fibr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8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Right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 xml:space="preserve"> clavicl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flammatory granul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3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ight uln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iant cell tumor of bone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1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3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ccipital and l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eft</w:t>
            </w: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temporal parie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ndifferentiated pleomorphic sarc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7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teoid oste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tibi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one cyst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ibrous dysplasia of bone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5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ight femur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mall cell tumor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/11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orbi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ssifying fibr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56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ccipital and bilateral parie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naplastic hemangioma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20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ight parietal bone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ermoid cyst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23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Twelfth thoracic vertebra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iant cell tumor of bone</w:t>
            </w:r>
          </w:p>
        </w:tc>
      </w:tr>
      <w:tr w:rsidR="004A57A2" w:rsidRPr="00F947F3" w:rsidTr="005F356C">
        <w:tc>
          <w:tcPr>
            <w:tcW w:w="708" w:type="dxa"/>
            <w:tcBorders>
              <w:top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852" w:type="dxa"/>
            <w:tcBorders>
              <w:top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/28</w:t>
            </w:r>
          </w:p>
        </w:tc>
        <w:tc>
          <w:tcPr>
            <w:tcW w:w="2976" w:type="dxa"/>
            <w:tcBorders>
              <w:top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Left clavicle</w:t>
            </w:r>
          </w:p>
        </w:tc>
        <w:tc>
          <w:tcPr>
            <w:tcW w:w="993" w:type="dxa"/>
            <w:tcBorders>
              <w:top w:val="nil"/>
            </w:tcBorders>
          </w:tcPr>
          <w:p w:rsidR="004A57A2" w:rsidRPr="00F947F3" w:rsidRDefault="004A57A2" w:rsidP="00C87B72">
            <w:pPr>
              <w:pStyle w:val="a6"/>
              <w:spacing w:line="240" w:lineRule="atLeast"/>
              <w:ind w:left="420" w:firstLineChars="0" w:firstLine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4A57A2" w:rsidRPr="00F947F3" w:rsidRDefault="004A57A2" w:rsidP="00C87B72">
            <w:pPr>
              <w:pStyle w:val="a6"/>
              <w:numPr>
                <w:ilvl w:val="0"/>
                <w:numId w:val="6"/>
              </w:numPr>
              <w:spacing w:line="240" w:lineRule="atLeast"/>
              <w:ind w:firstLineChars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:rsidR="004A57A2" w:rsidRPr="00F947F3" w:rsidRDefault="004A57A2" w:rsidP="00C87B72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one tuberculosis</w:t>
            </w:r>
          </w:p>
        </w:tc>
      </w:tr>
    </w:tbl>
    <w:p w:rsidR="000067D0" w:rsidRDefault="004A57A2" w:rsidP="00EB42D2">
      <w:pPr>
        <w:spacing w:beforeLines="50" w:before="180"/>
        <w:rPr>
          <w:rFonts w:ascii="Times New Roman" w:hAnsi="Times New Roman" w:cs="Times New Roman"/>
          <w:sz w:val="18"/>
          <w:szCs w:val="18"/>
        </w:rPr>
      </w:pPr>
      <w:r w:rsidRPr="00AC14DC">
        <w:rPr>
          <w:rFonts w:ascii="Times New Roman" w:hAnsi="Times New Roman" w:cs="Times New Roman"/>
          <w:sz w:val="18"/>
          <w:szCs w:val="18"/>
        </w:rPr>
        <w:t xml:space="preserve">√ pathologically confirmed EG; </w:t>
      </w:r>
    </w:p>
    <w:p w:rsidR="004A57A2" w:rsidRPr="000067D0" w:rsidRDefault="004A57A2" w:rsidP="00EB42D2">
      <w:pPr>
        <w:spacing w:beforeLines="50" w:before="180"/>
        <w:rPr>
          <w:rFonts w:ascii="Times New Roman" w:hAnsi="Times New Roman" w:cs="Times New Roman"/>
          <w:sz w:val="18"/>
          <w:szCs w:val="18"/>
        </w:rPr>
      </w:pPr>
      <w:r w:rsidRPr="00AC14DC">
        <w:rPr>
          <w:rFonts w:ascii="Times New Roman" w:hAnsi="Times New Roman" w:cs="Times New Roman"/>
          <w:sz w:val="18"/>
          <w:szCs w:val="18"/>
        </w:rPr>
        <w:t>X pathologically confirmed non-EG lesions.</w:t>
      </w:r>
    </w:p>
    <w:p w:rsidR="00FD62BF" w:rsidRPr="00FD62BF" w:rsidRDefault="00FD62BF" w:rsidP="00FD62BF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sectPr w:rsidR="00FD62BF" w:rsidRPr="00FD62BF" w:rsidSect="007F0B87">
      <w:pgSz w:w="12240" w:h="15840" w:code="1"/>
      <w:pgMar w:top="1701" w:right="1797" w:bottom="1701" w:left="1797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03CB" w:rsidRDefault="006A03CB" w:rsidP="00992638">
      <w:pPr>
        <w:spacing w:after="0"/>
      </w:pPr>
      <w:r>
        <w:separator/>
      </w:r>
    </w:p>
  </w:endnote>
  <w:endnote w:type="continuationSeparator" w:id="0">
    <w:p w:rsidR="006A03CB" w:rsidRDefault="006A03CB" w:rsidP="009926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gmplwAdvTTb5929f4c">
    <w:altName w:val="Times New Roman"/>
    <w:panose1 w:val="00000000000000000000"/>
    <w:charset w:val="00"/>
    <w:family w:val="roman"/>
    <w:notTrueType/>
    <w:pitch w:val="default"/>
  </w:font>
  <w:font w:name="RbcxqqAdvTTe45e47d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03CB" w:rsidRDefault="006A03CB" w:rsidP="00992638">
      <w:pPr>
        <w:spacing w:after="0"/>
      </w:pPr>
      <w:r>
        <w:separator/>
      </w:r>
    </w:p>
  </w:footnote>
  <w:footnote w:type="continuationSeparator" w:id="0">
    <w:p w:rsidR="006A03CB" w:rsidRDefault="006A03CB" w:rsidP="009926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C28A4"/>
    <w:multiLevelType w:val="hybridMultilevel"/>
    <w:tmpl w:val="D9DC635C"/>
    <w:lvl w:ilvl="0" w:tplc="DFA680D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971B1A"/>
    <w:multiLevelType w:val="hybridMultilevel"/>
    <w:tmpl w:val="CABAE5C4"/>
    <w:lvl w:ilvl="0" w:tplc="5802BE76">
      <w:start w:val="1"/>
      <w:numFmt w:val="bullet"/>
      <w:lvlText w:val="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C0A1B46"/>
    <w:multiLevelType w:val="hybridMultilevel"/>
    <w:tmpl w:val="2D86F6F4"/>
    <w:lvl w:ilvl="0" w:tplc="EF9E19A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8011789"/>
    <w:multiLevelType w:val="hybridMultilevel"/>
    <w:tmpl w:val="953CCB22"/>
    <w:lvl w:ilvl="0" w:tplc="5802BE76">
      <w:start w:val="1"/>
      <w:numFmt w:val="bullet"/>
      <w:lvlText w:val="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DD23D29"/>
    <w:multiLevelType w:val="hybridMultilevel"/>
    <w:tmpl w:val="B5F29CA2"/>
    <w:lvl w:ilvl="0" w:tplc="1FDA379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77186D"/>
    <w:multiLevelType w:val="hybridMultilevel"/>
    <w:tmpl w:val="715440F6"/>
    <w:lvl w:ilvl="0" w:tplc="5802BE76">
      <w:start w:val="1"/>
      <w:numFmt w:val="bullet"/>
      <w:lvlText w:val="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5CF32251"/>
    <w:multiLevelType w:val="hybridMultilevel"/>
    <w:tmpl w:val="429225F6"/>
    <w:lvl w:ilvl="0" w:tplc="4B64927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04B7453"/>
    <w:multiLevelType w:val="hybridMultilevel"/>
    <w:tmpl w:val="BCE083DC"/>
    <w:lvl w:ilvl="0" w:tplc="9B082D42">
      <w:start w:val="53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5" w:hanging="420"/>
      </w:pPr>
    </w:lvl>
    <w:lvl w:ilvl="2" w:tplc="0409001B" w:tentative="1">
      <w:start w:val="1"/>
      <w:numFmt w:val="lowerRoman"/>
      <w:lvlText w:val="%3."/>
      <w:lvlJc w:val="right"/>
      <w:pPr>
        <w:ind w:left="1305" w:hanging="420"/>
      </w:pPr>
    </w:lvl>
    <w:lvl w:ilvl="3" w:tplc="0409000F" w:tentative="1">
      <w:start w:val="1"/>
      <w:numFmt w:val="decimal"/>
      <w:lvlText w:val="%4."/>
      <w:lvlJc w:val="left"/>
      <w:pPr>
        <w:ind w:left="1725" w:hanging="420"/>
      </w:pPr>
    </w:lvl>
    <w:lvl w:ilvl="4" w:tplc="04090019" w:tentative="1">
      <w:start w:val="1"/>
      <w:numFmt w:val="lowerLetter"/>
      <w:lvlText w:val="%5)"/>
      <w:lvlJc w:val="left"/>
      <w:pPr>
        <w:ind w:left="2145" w:hanging="420"/>
      </w:pPr>
    </w:lvl>
    <w:lvl w:ilvl="5" w:tplc="0409001B" w:tentative="1">
      <w:start w:val="1"/>
      <w:numFmt w:val="lowerRoman"/>
      <w:lvlText w:val="%6."/>
      <w:lvlJc w:val="right"/>
      <w:pPr>
        <w:ind w:left="2565" w:hanging="420"/>
      </w:pPr>
    </w:lvl>
    <w:lvl w:ilvl="6" w:tplc="0409000F" w:tentative="1">
      <w:start w:val="1"/>
      <w:numFmt w:val="decimal"/>
      <w:lvlText w:val="%7."/>
      <w:lvlJc w:val="left"/>
      <w:pPr>
        <w:ind w:left="2985" w:hanging="420"/>
      </w:pPr>
    </w:lvl>
    <w:lvl w:ilvl="7" w:tplc="04090019" w:tentative="1">
      <w:start w:val="1"/>
      <w:numFmt w:val="lowerLetter"/>
      <w:lvlText w:val="%8)"/>
      <w:lvlJc w:val="left"/>
      <w:pPr>
        <w:ind w:left="3405" w:hanging="420"/>
      </w:pPr>
    </w:lvl>
    <w:lvl w:ilvl="8" w:tplc="0409001B" w:tentative="1">
      <w:start w:val="1"/>
      <w:numFmt w:val="lowerRoman"/>
      <w:lvlText w:val="%9."/>
      <w:lvlJc w:val="right"/>
      <w:pPr>
        <w:ind w:left="3825" w:hanging="420"/>
      </w:pPr>
    </w:lvl>
  </w:abstractNum>
  <w:abstractNum w:abstractNumId="8">
    <w:nsid w:val="6B3D5D47"/>
    <w:multiLevelType w:val="hybridMultilevel"/>
    <w:tmpl w:val="8E76C77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6ED81CBB"/>
    <w:multiLevelType w:val="hybridMultilevel"/>
    <w:tmpl w:val="DABACCE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7"/>
  </w:num>
  <w:num w:numId="6">
    <w:abstractNumId w:val="3"/>
  </w:num>
  <w:num w:numId="7">
    <w:abstractNumId w:val="1"/>
  </w:num>
  <w:num w:numId="8">
    <w:abstractNumId w:val="5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67D0"/>
    <w:rsid w:val="00007702"/>
    <w:rsid w:val="00024C0A"/>
    <w:rsid w:val="000438F4"/>
    <w:rsid w:val="00052545"/>
    <w:rsid w:val="00073A73"/>
    <w:rsid w:val="0008448F"/>
    <w:rsid w:val="000925B1"/>
    <w:rsid w:val="000E197B"/>
    <w:rsid w:val="000E5A80"/>
    <w:rsid w:val="00110554"/>
    <w:rsid w:val="00112097"/>
    <w:rsid w:val="001220A7"/>
    <w:rsid w:val="001405B9"/>
    <w:rsid w:val="00144319"/>
    <w:rsid w:val="00174BCB"/>
    <w:rsid w:val="001B7BA9"/>
    <w:rsid w:val="001D2667"/>
    <w:rsid w:val="001D2C10"/>
    <w:rsid w:val="001D4BD7"/>
    <w:rsid w:val="0021081F"/>
    <w:rsid w:val="0023366E"/>
    <w:rsid w:val="002363CC"/>
    <w:rsid w:val="0023790B"/>
    <w:rsid w:val="00245125"/>
    <w:rsid w:val="00246FCA"/>
    <w:rsid w:val="002608C6"/>
    <w:rsid w:val="002C1829"/>
    <w:rsid w:val="002E41EF"/>
    <w:rsid w:val="002E5E34"/>
    <w:rsid w:val="00314257"/>
    <w:rsid w:val="0032022D"/>
    <w:rsid w:val="00323B43"/>
    <w:rsid w:val="003348E4"/>
    <w:rsid w:val="00336D26"/>
    <w:rsid w:val="00344CAE"/>
    <w:rsid w:val="00345E57"/>
    <w:rsid w:val="00353E84"/>
    <w:rsid w:val="00354DDF"/>
    <w:rsid w:val="00357128"/>
    <w:rsid w:val="003C2DD1"/>
    <w:rsid w:val="003C5470"/>
    <w:rsid w:val="003D37D8"/>
    <w:rsid w:val="003D4456"/>
    <w:rsid w:val="003D7255"/>
    <w:rsid w:val="004116BA"/>
    <w:rsid w:val="00426133"/>
    <w:rsid w:val="004358AB"/>
    <w:rsid w:val="004438C4"/>
    <w:rsid w:val="00486971"/>
    <w:rsid w:val="004A57A2"/>
    <w:rsid w:val="004B4C08"/>
    <w:rsid w:val="004B538D"/>
    <w:rsid w:val="004D308D"/>
    <w:rsid w:val="004E3E10"/>
    <w:rsid w:val="004F183D"/>
    <w:rsid w:val="004F2C01"/>
    <w:rsid w:val="004F773B"/>
    <w:rsid w:val="0052225A"/>
    <w:rsid w:val="00543046"/>
    <w:rsid w:val="005A7483"/>
    <w:rsid w:val="005B4796"/>
    <w:rsid w:val="005C42A5"/>
    <w:rsid w:val="005F356C"/>
    <w:rsid w:val="00632C9E"/>
    <w:rsid w:val="0064677E"/>
    <w:rsid w:val="00662AB4"/>
    <w:rsid w:val="00663049"/>
    <w:rsid w:val="006806C5"/>
    <w:rsid w:val="006831F9"/>
    <w:rsid w:val="00690740"/>
    <w:rsid w:val="006A03CB"/>
    <w:rsid w:val="006B1D50"/>
    <w:rsid w:val="00704A62"/>
    <w:rsid w:val="00710C9C"/>
    <w:rsid w:val="00731E78"/>
    <w:rsid w:val="00734D7D"/>
    <w:rsid w:val="00751C32"/>
    <w:rsid w:val="007576E0"/>
    <w:rsid w:val="00770ECE"/>
    <w:rsid w:val="00772379"/>
    <w:rsid w:val="00786C13"/>
    <w:rsid w:val="007B4CFB"/>
    <w:rsid w:val="007E6E84"/>
    <w:rsid w:val="007F0265"/>
    <w:rsid w:val="007F0B87"/>
    <w:rsid w:val="007F419D"/>
    <w:rsid w:val="007F60A9"/>
    <w:rsid w:val="0080375C"/>
    <w:rsid w:val="008051CB"/>
    <w:rsid w:val="0082177A"/>
    <w:rsid w:val="0082384B"/>
    <w:rsid w:val="00852705"/>
    <w:rsid w:val="00865F72"/>
    <w:rsid w:val="00871D66"/>
    <w:rsid w:val="00875567"/>
    <w:rsid w:val="0088402A"/>
    <w:rsid w:val="00884C8A"/>
    <w:rsid w:val="008869B0"/>
    <w:rsid w:val="0089378C"/>
    <w:rsid w:val="00894AD9"/>
    <w:rsid w:val="00896DE4"/>
    <w:rsid w:val="008B7726"/>
    <w:rsid w:val="008D2449"/>
    <w:rsid w:val="00910A3C"/>
    <w:rsid w:val="00910CBB"/>
    <w:rsid w:val="00912206"/>
    <w:rsid w:val="00923262"/>
    <w:rsid w:val="00923334"/>
    <w:rsid w:val="00936DB8"/>
    <w:rsid w:val="0095221A"/>
    <w:rsid w:val="00952C7C"/>
    <w:rsid w:val="00972E0B"/>
    <w:rsid w:val="00976D75"/>
    <w:rsid w:val="0098395C"/>
    <w:rsid w:val="00986763"/>
    <w:rsid w:val="00992638"/>
    <w:rsid w:val="009A22BB"/>
    <w:rsid w:val="009B7D38"/>
    <w:rsid w:val="009C09CA"/>
    <w:rsid w:val="009C16C5"/>
    <w:rsid w:val="009C69E8"/>
    <w:rsid w:val="009C69EC"/>
    <w:rsid w:val="009E106E"/>
    <w:rsid w:val="00A00FC8"/>
    <w:rsid w:val="00A0247C"/>
    <w:rsid w:val="00A43A3C"/>
    <w:rsid w:val="00A44658"/>
    <w:rsid w:val="00A83075"/>
    <w:rsid w:val="00AA4411"/>
    <w:rsid w:val="00AC14DC"/>
    <w:rsid w:val="00B055CD"/>
    <w:rsid w:val="00B1364E"/>
    <w:rsid w:val="00B237D1"/>
    <w:rsid w:val="00B56A90"/>
    <w:rsid w:val="00B611D2"/>
    <w:rsid w:val="00B76245"/>
    <w:rsid w:val="00BA0D55"/>
    <w:rsid w:val="00BC5CBA"/>
    <w:rsid w:val="00BE053D"/>
    <w:rsid w:val="00BE1541"/>
    <w:rsid w:val="00C00BFB"/>
    <w:rsid w:val="00C3430F"/>
    <w:rsid w:val="00C62E56"/>
    <w:rsid w:val="00C830A5"/>
    <w:rsid w:val="00C83459"/>
    <w:rsid w:val="00C924EA"/>
    <w:rsid w:val="00CA4BA0"/>
    <w:rsid w:val="00CB1132"/>
    <w:rsid w:val="00CB7380"/>
    <w:rsid w:val="00CC572B"/>
    <w:rsid w:val="00CD2D9E"/>
    <w:rsid w:val="00D039F5"/>
    <w:rsid w:val="00D069E4"/>
    <w:rsid w:val="00D20CDD"/>
    <w:rsid w:val="00D31D50"/>
    <w:rsid w:val="00D4347E"/>
    <w:rsid w:val="00D5531D"/>
    <w:rsid w:val="00D76DAB"/>
    <w:rsid w:val="00D773AF"/>
    <w:rsid w:val="00D81A99"/>
    <w:rsid w:val="00D85AFF"/>
    <w:rsid w:val="00DF03BF"/>
    <w:rsid w:val="00E1200A"/>
    <w:rsid w:val="00E25488"/>
    <w:rsid w:val="00E26034"/>
    <w:rsid w:val="00E3495A"/>
    <w:rsid w:val="00E50E22"/>
    <w:rsid w:val="00E767B4"/>
    <w:rsid w:val="00EB42D2"/>
    <w:rsid w:val="00EC6322"/>
    <w:rsid w:val="00EC7C00"/>
    <w:rsid w:val="00EE77E2"/>
    <w:rsid w:val="00F11BE0"/>
    <w:rsid w:val="00F130C6"/>
    <w:rsid w:val="00F32336"/>
    <w:rsid w:val="00F50F0B"/>
    <w:rsid w:val="00F947F3"/>
    <w:rsid w:val="00FB3CC1"/>
    <w:rsid w:val="00FD62BF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3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38"/>
    <w:rPr>
      <w:rFonts w:ascii="Tahoma" w:hAnsi="Tahoma"/>
      <w:sz w:val="18"/>
      <w:szCs w:val="18"/>
    </w:rPr>
  </w:style>
  <w:style w:type="table" w:customStyle="1" w:styleId="1">
    <w:name w:val="浅色底纹1"/>
    <w:basedOn w:val="a1"/>
    <w:uiPriority w:val="60"/>
    <w:rsid w:val="009926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0438F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894AD9"/>
    <w:rPr>
      <w:rFonts w:ascii="PgmplwAdvTTb5929f4c" w:hAnsi="Pgmplw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884C8A"/>
  </w:style>
  <w:style w:type="paragraph" w:styleId="a6">
    <w:name w:val="List Paragraph"/>
    <w:basedOn w:val="a"/>
    <w:uiPriority w:val="34"/>
    <w:qFormat/>
    <w:rsid w:val="00923262"/>
    <w:pPr>
      <w:ind w:firstLineChars="200" w:firstLine="420"/>
    </w:pPr>
  </w:style>
  <w:style w:type="character" w:customStyle="1" w:styleId="fontstyle21">
    <w:name w:val="fontstyle21"/>
    <w:basedOn w:val="a0"/>
    <w:rsid w:val="00710C9C"/>
    <w:rPr>
      <w:rFonts w:ascii="RbcxqqAdvTTe45e47d2" w:hAnsi="RbcxqqAdvTTe45e47d2" w:hint="default"/>
      <w:b w:val="0"/>
      <w:bCs w:val="0"/>
      <w:i w:val="0"/>
      <w:iCs w:val="0"/>
      <w:color w:val="000000"/>
      <w:sz w:val="14"/>
      <w:szCs w:val="14"/>
    </w:rPr>
  </w:style>
  <w:style w:type="table" w:styleId="-5">
    <w:name w:val="Light Grid Accent 5"/>
    <w:basedOn w:val="a1"/>
    <w:uiPriority w:val="62"/>
    <w:rsid w:val="00710C9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FD62B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D62BF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4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DEC56B3-8B9F-45DF-BC8C-A2EF2F551E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2</TotalTime>
  <Pages>2</Pages>
  <Words>428</Words>
  <Characters>2440</Characters>
  <Application>Microsoft Office Word</Application>
  <DocSecurity>0</DocSecurity>
  <Lines>20</Lines>
  <Paragraphs>5</Paragraphs>
  <ScaleCrop>false</ScaleCrop>
  <Company>Lenovo</Company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yuying</cp:lastModifiedBy>
  <cp:revision>65</cp:revision>
  <cp:lastPrinted>2018-01-23T10:25:00Z</cp:lastPrinted>
  <dcterms:created xsi:type="dcterms:W3CDTF">2008-09-11T17:20:00Z</dcterms:created>
  <dcterms:modified xsi:type="dcterms:W3CDTF">2018-10-22T02:21:00Z</dcterms:modified>
</cp:coreProperties>
</file>